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8DD01" w14:textId="091B3709" w:rsidR="00817DFE" w:rsidRPr="00264EFD" w:rsidRDefault="00817DFE" w:rsidP="00817DFE">
      <w:pPr>
        <w:rPr>
          <w:rFonts w:ascii="Arial" w:hAnsi="Arial" w:cs="Arial"/>
          <w:b/>
        </w:rPr>
      </w:pPr>
      <w:r w:rsidRPr="00264EFD">
        <w:rPr>
          <w:rFonts w:ascii="Arial" w:hAnsi="Arial" w:cs="Arial"/>
          <w:b/>
        </w:rPr>
        <w:t>S</w:t>
      </w:r>
      <w:r w:rsidR="001F0F1C">
        <w:rPr>
          <w:rFonts w:ascii="Arial" w:hAnsi="Arial" w:cs="Arial"/>
          <w:b/>
        </w:rPr>
        <w:t>1</w:t>
      </w:r>
      <w:r w:rsidRPr="00264EFD">
        <w:rPr>
          <w:rFonts w:ascii="Arial" w:hAnsi="Arial" w:cs="Arial"/>
          <w:b/>
        </w:rPr>
        <w:t xml:space="preserve"> </w:t>
      </w:r>
      <w:r w:rsidR="00AF00D8">
        <w:rPr>
          <w:rFonts w:ascii="Arial" w:hAnsi="Arial" w:cs="Arial"/>
          <w:b/>
        </w:rPr>
        <w:t>T</w:t>
      </w:r>
      <w:r w:rsidRPr="00264EFD">
        <w:rPr>
          <w:rFonts w:ascii="Arial" w:hAnsi="Arial" w:cs="Arial"/>
          <w:b/>
        </w:rPr>
        <w:t>able</w:t>
      </w:r>
      <w:r w:rsidR="001F0F1C">
        <w:rPr>
          <w:rFonts w:ascii="Arial" w:hAnsi="Arial" w:cs="Arial"/>
          <w:b/>
        </w:rPr>
        <w:t>.</w:t>
      </w:r>
      <w:r w:rsidRPr="00264EFD">
        <w:rPr>
          <w:rFonts w:ascii="Arial" w:hAnsi="Arial" w:cs="Arial"/>
          <w:b/>
        </w:rPr>
        <w:t xml:space="preserve"> Mental health professionals</w:t>
      </w:r>
      <w:r>
        <w:rPr>
          <w:rFonts w:ascii="Arial" w:hAnsi="Arial" w:cs="Arial"/>
          <w:b/>
        </w:rPr>
        <w:t xml:space="preserve">’ perceived </w:t>
      </w:r>
      <w:r w:rsidRPr="00264EFD">
        <w:rPr>
          <w:rFonts w:ascii="Arial" w:hAnsi="Arial" w:cs="Arial"/>
          <w:b/>
        </w:rPr>
        <w:t xml:space="preserve">importance of </w:t>
      </w:r>
      <w:r>
        <w:rPr>
          <w:rFonts w:ascii="Arial" w:hAnsi="Arial" w:cs="Arial"/>
          <w:b/>
        </w:rPr>
        <w:t xml:space="preserve">different types of </w:t>
      </w:r>
      <w:r w:rsidRPr="00264EFD">
        <w:rPr>
          <w:rFonts w:ascii="Arial" w:hAnsi="Arial" w:cs="Arial"/>
          <w:b/>
        </w:rPr>
        <w:t>treatment for people with mental illness</w:t>
      </w:r>
    </w:p>
    <w:p w14:paraId="0A634C17" w14:textId="77777777" w:rsidR="00817DFE" w:rsidRDefault="00817DFE" w:rsidP="00817DFE">
      <w:pPr>
        <w:rPr>
          <w:b/>
        </w:rPr>
      </w:pPr>
    </w:p>
    <w:tbl>
      <w:tblPr>
        <w:tblStyle w:val="PlainTable4"/>
        <w:tblW w:w="9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86"/>
        <w:gridCol w:w="1978"/>
        <w:gridCol w:w="142"/>
        <w:gridCol w:w="2119"/>
        <w:gridCol w:w="2120"/>
      </w:tblGrid>
      <w:tr w:rsidR="00817DFE" w:rsidRPr="001B174E" w14:paraId="2024596D" w14:textId="77777777" w:rsidTr="00D80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E6ACC96" w14:textId="77777777" w:rsidR="00817DFE" w:rsidRPr="001B174E" w:rsidRDefault="00817DFE" w:rsidP="00D805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B174E">
              <w:rPr>
                <w:rFonts w:ascii="Arial" w:hAnsi="Arial" w:cs="Arial"/>
                <w:sz w:val="20"/>
                <w:szCs w:val="20"/>
              </w:rPr>
              <w:t xml:space="preserve">Treatment </w:t>
            </w:r>
            <w:r>
              <w:rPr>
                <w:rFonts w:ascii="Arial" w:hAnsi="Arial" w:cs="Arial"/>
                <w:sz w:val="20"/>
                <w:szCs w:val="20"/>
              </w:rPr>
              <w:t>strategy</w:t>
            </w:r>
          </w:p>
        </w:tc>
        <w:tc>
          <w:tcPr>
            <w:tcW w:w="6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37577F" w14:textId="77777777" w:rsidR="00817DFE" w:rsidRPr="00121D72" w:rsidRDefault="00817DFE" w:rsidP="00D8055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 of clinicians who ranked the strategy as…</w:t>
            </w:r>
          </w:p>
        </w:tc>
      </w:tr>
      <w:tr w:rsidR="00817DFE" w:rsidRPr="001B174E" w14:paraId="19D1DB88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D8761DC" w14:textId="77777777" w:rsidR="00817DFE" w:rsidRPr="001B174E" w:rsidRDefault="00817DFE" w:rsidP="00D805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C2110C" w14:textId="77777777" w:rsidR="00817DFE" w:rsidRPr="001B174E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Pr="004300FC">
              <w:rPr>
                <w:rFonts w:ascii="Arial" w:hAnsi="Arial" w:cs="Arial"/>
                <w:sz w:val="20"/>
                <w:szCs w:val="20"/>
              </w:rPr>
              <w:t xml:space="preserve"> most important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5914CC91" w14:textId="77777777" w:rsidR="00817DFE" w:rsidRPr="001B174E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2</w:t>
            </w:r>
            <w:r w:rsidRPr="004300FC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4300FC">
              <w:rPr>
                <w:rFonts w:ascii="Arial" w:hAnsi="Arial" w:cs="Arial"/>
                <w:sz w:val="20"/>
                <w:szCs w:val="20"/>
              </w:rPr>
              <w:t xml:space="preserve"> most important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0DF8B8AF" w14:textId="77777777" w:rsidR="00817DFE" w:rsidRPr="001B174E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B174E">
              <w:rPr>
                <w:rFonts w:ascii="Arial" w:hAnsi="Arial" w:cs="Arial"/>
                <w:caps/>
                <w:sz w:val="20"/>
                <w:szCs w:val="20"/>
              </w:rPr>
              <w:t>3</w:t>
            </w:r>
            <w:r w:rsidRPr="0087171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rd </w:t>
            </w:r>
            <w:r w:rsidRPr="001B174E">
              <w:rPr>
                <w:rFonts w:ascii="Arial" w:hAnsi="Arial" w:cs="Arial"/>
                <w:sz w:val="20"/>
                <w:szCs w:val="20"/>
              </w:rPr>
              <w:t xml:space="preserve">most </w:t>
            </w:r>
            <w:r w:rsidRPr="004300FC">
              <w:rPr>
                <w:rFonts w:ascii="Arial" w:hAnsi="Arial" w:cs="Arial"/>
                <w:sz w:val="20"/>
                <w:szCs w:val="20"/>
              </w:rPr>
              <w:t>important</w:t>
            </w:r>
          </w:p>
        </w:tc>
      </w:tr>
      <w:tr w:rsidR="00817DFE" w:rsidRPr="00D32554" w14:paraId="64F155F8" w14:textId="77777777" w:rsidTr="00D8055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top w:val="single" w:sz="4" w:space="0" w:color="auto"/>
              <w:right w:val="single" w:sz="4" w:space="0" w:color="auto"/>
            </w:tcBorders>
          </w:tcPr>
          <w:p w14:paraId="22DFAE99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gnitive behavioral therapy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A39F447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58.8%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</w:tcBorders>
          </w:tcPr>
          <w:p w14:paraId="1C5D39B0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3F7ACC03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</w:tr>
      <w:tr w:rsidR="00817DFE" w:rsidRPr="00D32554" w14:paraId="4C9CC203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197C04DB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cial support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45D2FF67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41.2%</w:t>
            </w:r>
          </w:p>
        </w:tc>
        <w:tc>
          <w:tcPr>
            <w:tcW w:w="2261" w:type="dxa"/>
            <w:gridSpan w:val="2"/>
          </w:tcPr>
          <w:p w14:paraId="4A9CF4F3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  <w:tc>
          <w:tcPr>
            <w:tcW w:w="2119" w:type="dxa"/>
          </w:tcPr>
          <w:p w14:paraId="026DE2A7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11.8%</w:t>
            </w:r>
          </w:p>
        </w:tc>
      </w:tr>
      <w:tr w:rsidR="00817DFE" w:rsidRPr="00D32554" w14:paraId="10567627" w14:textId="77777777" w:rsidTr="00D8055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34CBC06A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amily therapy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07A16C64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56C7EF8D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17.7%</w:t>
            </w:r>
          </w:p>
        </w:tc>
        <w:tc>
          <w:tcPr>
            <w:tcW w:w="2119" w:type="dxa"/>
          </w:tcPr>
          <w:p w14:paraId="4F3DC90A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29.4%</w:t>
            </w:r>
          </w:p>
        </w:tc>
      </w:tr>
      <w:tr w:rsidR="00817DFE" w:rsidRPr="00D32554" w14:paraId="382ADD76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5FFF70C3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ocational rehabilitation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6595C453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3D999C0A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  <w:tc>
          <w:tcPr>
            <w:tcW w:w="2119" w:type="dxa"/>
          </w:tcPr>
          <w:p w14:paraId="4903F716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</w:tr>
      <w:tr w:rsidR="00817DFE" w:rsidRPr="00D32554" w14:paraId="05F6C369" w14:textId="77777777" w:rsidTr="00D8055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5F7EC2DE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dication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1D06B809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25CEEEA3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23.5%</w:t>
            </w:r>
          </w:p>
        </w:tc>
        <w:tc>
          <w:tcPr>
            <w:tcW w:w="2119" w:type="dxa"/>
          </w:tcPr>
          <w:p w14:paraId="0EA5B3FE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817DFE" w:rsidRPr="00D32554" w14:paraId="77150BEC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66B34618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creasing physical activity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0694F458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1B6E7D7B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29.4%</w:t>
            </w:r>
          </w:p>
        </w:tc>
        <w:tc>
          <w:tcPr>
            <w:tcW w:w="2119" w:type="dxa"/>
          </w:tcPr>
          <w:p w14:paraId="78D0A348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35.3%</w:t>
            </w:r>
          </w:p>
        </w:tc>
      </w:tr>
      <w:tr w:rsidR="00817DFE" w:rsidRPr="00D32554" w14:paraId="233B5B15" w14:textId="77777777" w:rsidTr="00D8055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7D7745DB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Reducing sedentary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ehavior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63BFDCC4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52852EEF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119" w:type="dxa"/>
          </w:tcPr>
          <w:p w14:paraId="5A665798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17.7%</w:t>
            </w:r>
          </w:p>
        </w:tc>
      </w:tr>
      <w:tr w:rsidR="00817DFE" w:rsidRPr="00D32554" w14:paraId="31DFC629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3721E795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300F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cial skills training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2ABE0663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5707D3D6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119" w:type="dxa"/>
          </w:tcPr>
          <w:p w14:paraId="6256AAB5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300FC">
              <w:rPr>
                <w:rFonts w:ascii="Arial" w:hAnsi="Arial" w:cs="Arial"/>
                <w:sz w:val="20"/>
                <w:szCs w:val="20"/>
              </w:rPr>
              <w:t>5.9%</w:t>
            </w:r>
          </w:p>
        </w:tc>
      </w:tr>
      <w:tr w:rsidR="00817DFE" w:rsidRPr="00D32554" w14:paraId="2D6FEE50" w14:textId="77777777" w:rsidTr="00D8055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70C1D5A7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255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right light therapy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572E61CD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296AD24F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119" w:type="dxa"/>
          </w:tcPr>
          <w:p w14:paraId="0212FC91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817DFE" w:rsidRPr="00D32554" w14:paraId="5CA41224" w14:textId="77777777" w:rsidTr="00D8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3A165047" w14:textId="77777777" w:rsidR="00817DFE" w:rsidRPr="00D32554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3255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lectroconvulsive therapy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nil"/>
            </w:tcBorders>
          </w:tcPr>
          <w:p w14:paraId="05127CC7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31498E9F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119" w:type="dxa"/>
          </w:tcPr>
          <w:p w14:paraId="6DF149AB" w14:textId="77777777" w:rsidR="00817DFE" w:rsidRPr="00D32554" w:rsidRDefault="00817DFE" w:rsidP="00D805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817DFE" w:rsidRPr="00D32554" w14:paraId="3E864609" w14:textId="77777777" w:rsidTr="00D8055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6" w:type="dxa"/>
            <w:tcBorders>
              <w:right w:val="single" w:sz="4" w:space="0" w:color="auto"/>
            </w:tcBorders>
          </w:tcPr>
          <w:p w14:paraId="1D58D402" w14:textId="77777777" w:rsidR="00817DFE" w:rsidRPr="001B174E" w:rsidRDefault="00817DFE" w:rsidP="00D8055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B174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spitalisation</w:t>
            </w:r>
          </w:p>
        </w:tc>
        <w:tc>
          <w:tcPr>
            <w:tcW w:w="197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3CA1DE6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261" w:type="dxa"/>
            <w:gridSpan w:val="2"/>
          </w:tcPr>
          <w:p w14:paraId="2BEA0435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2119" w:type="dxa"/>
          </w:tcPr>
          <w:p w14:paraId="4BB01E46" w14:textId="77777777" w:rsidR="00817DFE" w:rsidRPr="00D32554" w:rsidRDefault="00817DFE" w:rsidP="00D805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</w:tbl>
    <w:p w14:paraId="4039A29C" w14:textId="77777777" w:rsidR="00817DFE" w:rsidRDefault="00817DFE" w:rsidP="00817DFE">
      <w:pPr>
        <w:rPr>
          <w:b/>
        </w:rPr>
      </w:pPr>
    </w:p>
    <w:p w14:paraId="7E1FFE41" w14:textId="77777777" w:rsidR="00817DFE" w:rsidRDefault="00817DFE" w:rsidP="00817DFE">
      <w:pPr>
        <w:rPr>
          <w:b/>
        </w:rPr>
      </w:pPr>
    </w:p>
    <w:sectPr w:rsidR="00817DFE" w:rsidSect="000515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FE"/>
    <w:rsid w:val="000142D6"/>
    <w:rsid w:val="00024EB0"/>
    <w:rsid w:val="00052CF4"/>
    <w:rsid w:val="00052FEF"/>
    <w:rsid w:val="00060120"/>
    <w:rsid w:val="000630FD"/>
    <w:rsid w:val="00070B1E"/>
    <w:rsid w:val="0008046E"/>
    <w:rsid w:val="000A1AEE"/>
    <w:rsid w:val="000C118A"/>
    <w:rsid w:val="000D381C"/>
    <w:rsid w:val="000F0554"/>
    <w:rsid w:val="000F1C7A"/>
    <w:rsid w:val="000F23CF"/>
    <w:rsid w:val="00116A7F"/>
    <w:rsid w:val="001177FA"/>
    <w:rsid w:val="00122A6A"/>
    <w:rsid w:val="00123684"/>
    <w:rsid w:val="0012666D"/>
    <w:rsid w:val="00134718"/>
    <w:rsid w:val="00147DAF"/>
    <w:rsid w:val="00147E87"/>
    <w:rsid w:val="0015426B"/>
    <w:rsid w:val="00163BBC"/>
    <w:rsid w:val="00167BAE"/>
    <w:rsid w:val="00195754"/>
    <w:rsid w:val="001B180F"/>
    <w:rsid w:val="001B67C3"/>
    <w:rsid w:val="001B6AE7"/>
    <w:rsid w:val="001B7803"/>
    <w:rsid w:val="001D566A"/>
    <w:rsid w:val="001E0BE3"/>
    <w:rsid w:val="001E2C91"/>
    <w:rsid w:val="001F0F1C"/>
    <w:rsid w:val="001F111D"/>
    <w:rsid w:val="002248D0"/>
    <w:rsid w:val="00224A92"/>
    <w:rsid w:val="00226A3C"/>
    <w:rsid w:val="00230FC1"/>
    <w:rsid w:val="002370A8"/>
    <w:rsid w:val="00253D6E"/>
    <w:rsid w:val="0028329D"/>
    <w:rsid w:val="00290E1A"/>
    <w:rsid w:val="00293525"/>
    <w:rsid w:val="00295E5F"/>
    <w:rsid w:val="002B0E28"/>
    <w:rsid w:val="002B451E"/>
    <w:rsid w:val="002B60AA"/>
    <w:rsid w:val="002B64B4"/>
    <w:rsid w:val="002D00BA"/>
    <w:rsid w:val="002D3379"/>
    <w:rsid w:val="002D42C1"/>
    <w:rsid w:val="002E2142"/>
    <w:rsid w:val="002F454F"/>
    <w:rsid w:val="002F55A9"/>
    <w:rsid w:val="00302503"/>
    <w:rsid w:val="003059DA"/>
    <w:rsid w:val="00340662"/>
    <w:rsid w:val="0034241F"/>
    <w:rsid w:val="00345CCC"/>
    <w:rsid w:val="0034656C"/>
    <w:rsid w:val="00357BF9"/>
    <w:rsid w:val="00360E0A"/>
    <w:rsid w:val="003616A8"/>
    <w:rsid w:val="00363F41"/>
    <w:rsid w:val="00386108"/>
    <w:rsid w:val="003A098F"/>
    <w:rsid w:val="003A6CE4"/>
    <w:rsid w:val="003A7257"/>
    <w:rsid w:val="003B3F43"/>
    <w:rsid w:val="003D06BF"/>
    <w:rsid w:val="003E39FC"/>
    <w:rsid w:val="003E62FC"/>
    <w:rsid w:val="003F0F47"/>
    <w:rsid w:val="003F7C59"/>
    <w:rsid w:val="0040651C"/>
    <w:rsid w:val="00416937"/>
    <w:rsid w:val="00421C91"/>
    <w:rsid w:val="0042469A"/>
    <w:rsid w:val="0043602A"/>
    <w:rsid w:val="00437B1D"/>
    <w:rsid w:val="00451BB0"/>
    <w:rsid w:val="0045255A"/>
    <w:rsid w:val="00456867"/>
    <w:rsid w:val="00483F95"/>
    <w:rsid w:val="00487594"/>
    <w:rsid w:val="00492CAC"/>
    <w:rsid w:val="004A118F"/>
    <w:rsid w:val="004A7A32"/>
    <w:rsid w:val="004B06BA"/>
    <w:rsid w:val="004B15BF"/>
    <w:rsid w:val="004B3575"/>
    <w:rsid w:val="004B5BAF"/>
    <w:rsid w:val="004B68E7"/>
    <w:rsid w:val="004C1259"/>
    <w:rsid w:val="004F36DB"/>
    <w:rsid w:val="004F3B17"/>
    <w:rsid w:val="00504D91"/>
    <w:rsid w:val="005050A5"/>
    <w:rsid w:val="00505C3A"/>
    <w:rsid w:val="005252A7"/>
    <w:rsid w:val="00534A7D"/>
    <w:rsid w:val="00537F3C"/>
    <w:rsid w:val="005405FD"/>
    <w:rsid w:val="00541026"/>
    <w:rsid w:val="00541B35"/>
    <w:rsid w:val="00563BB6"/>
    <w:rsid w:val="0057608D"/>
    <w:rsid w:val="0058656D"/>
    <w:rsid w:val="00593D6E"/>
    <w:rsid w:val="005B2140"/>
    <w:rsid w:val="005C799F"/>
    <w:rsid w:val="005D186E"/>
    <w:rsid w:val="005D543A"/>
    <w:rsid w:val="005D64B1"/>
    <w:rsid w:val="005F093B"/>
    <w:rsid w:val="005F171A"/>
    <w:rsid w:val="00602029"/>
    <w:rsid w:val="00605A9C"/>
    <w:rsid w:val="00606D5E"/>
    <w:rsid w:val="0060796C"/>
    <w:rsid w:val="0061597B"/>
    <w:rsid w:val="00615C8B"/>
    <w:rsid w:val="0062171D"/>
    <w:rsid w:val="00621C89"/>
    <w:rsid w:val="00636AC6"/>
    <w:rsid w:val="00640146"/>
    <w:rsid w:val="00653E0D"/>
    <w:rsid w:val="0066300B"/>
    <w:rsid w:val="00691F36"/>
    <w:rsid w:val="00692855"/>
    <w:rsid w:val="00694494"/>
    <w:rsid w:val="00695E1A"/>
    <w:rsid w:val="00696AE3"/>
    <w:rsid w:val="006A30F6"/>
    <w:rsid w:val="006A63B9"/>
    <w:rsid w:val="006B6139"/>
    <w:rsid w:val="006B6B67"/>
    <w:rsid w:val="006C0F18"/>
    <w:rsid w:val="006C626B"/>
    <w:rsid w:val="006C77FF"/>
    <w:rsid w:val="006D0EDC"/>
    <w:rsid w:val="006E0DE5"/>
    <w:rsid w:val="006E3202"/>
    <w:rsid w:val="006E45A2"/>
    <w:rsid w:val="006F6A89"/>
    <w:rsid w:val="007101B4"/>
    <w:rsid w:val="00712B59"/>
    <w:rsid w:val="007241D1"/>
    <w:rsid w:val="0073258A"/>
    <w:rsid w:val="00735127"/>
    <w:rsid w:val="00737D25"/>
    <w:rsid w:val="00752163"/>
    <w:rsid w:val="00752892"/>
    <w:rsid w:val="00763704"/>
    <w:rsid w:val="00766A93"/>
    <w:rsid w:val="00774CED"/>
    <w:rsid w:val="007925C0"/>
    <w:rsid w:val="00796CF9"/>
    <w:rsid w:val="007A516C"/>
    <w:rsid w:val="007A539B"/>
    <w:rsid w:val="007C70FE"/>
    <w:rsid w:val="007C7845"/>
    <w:rsid w:val="007C7C39"/>
    <w:rsid w:val="007D3228"/>
    <w:rsid w:val="007D4D7D"/>
    <w:rsid w:val="007F230F"/>
    <w:rsid w:val="008016F4"/>
    <w:rsid w:val="00817DFE"/>
    <w:rsid w:val="00826BED"/>
    <w:rsid w:val="008270EF"/>
    <w:rsid w:val="00832B50"/>
    <w:rsid w:val="0083497E"/>
    <w:rsid w:val="008371F0"/>
    <w:rsid w:val="00847279"/>
    <w:rsid w:val="008473B7"/>
    <w:rsid w:val="00872ED7"/>
    <w:rsid w:val="00874061"/>
    <w:rsid w:val="008743CA"/>
    <w:rsid w:val="008A3C78"/>
    <w:rsid w:val="008A4D98"/>
    <w:rsid w:val="008B6EA2"/>
    <w:rsid w:val="008C4F08"/>
    <w:rsid w:val="008C5805"/>
    <w:rsid w:val="008D7B33"/>
    <w:rsid w:val="008E09A2"/>
    <w:rsid w:val="008E72C4"/>
    <w:rsid w:val="008F0A79"/>
    <w:rsid w:val="008F3C54"/>
    <w:rsid w:val="008F7B9C"/>
    <w:rsid w:val="00915A48"/>
    <w:rsid w:val="00920E30"/>
    <w:rsid w:val="009221DD"/>
    <w:rsid w:val="00922ECE"/>
    <w:rsid w:val="0094200A"/>
    <w:rsid w:val="00944369"/>
    <w:rsid w:val="00944847"/>
    <w:rsid w:val="00950E7F"/>
    <w:rsid w:val="00980A39"/>
    <w:rsid w:val="00995141"/>
    <w:rsid w:val="009A0CF3"/>
    <w:rsid w:val="009A18E0"/>
    <w:rsid w:val="009A2DD8"/>
    <w:rsid w:val="009A3876"/>
    <w:rsid w:val="009A4A57"/>
    <w:rsid w:val="009B1391"/>
    <w:rsid w:val="009B2096"/>
    <w:rsid w:val="009C09DE"/>
    <w:rsid w:val="009C1425"/>
    <w:rsid w:val="009D249F"/>
    <w:rsid w:val="009D287B"/>
    <w:rsid w:val="009E2A88"/>
    <w:rsid w:val="009E72A4"/>
    <w:rsid w:val="009F3A53"/>
    <w:rsid w:val="00A15A6D"/>
    <w:rsid w:val="00A32D0A"/>
    <w:rsid w:val="00A43E45"/>
    <w:rsid w:val="00A5027B"/>
    <w:rsid w:val="00A569AE"/>
    <w:rsid w:val="00A67DA2"/>
    <w:rsid w:val="00A75E36"/>
    <w:rsid w:val="00A77AB7"/>
    <w:rsid w:val="00A84D89"/>
    <w:rsid w:val="00A84F01"/>
    <w:rsid w:val="00A928A5"/>
    <w:rsid w:val="00AA4179"/>
    <w:rsid w:val="00AC306B"/>
    <w:rsid w:val="00AC35A7"/>
    <w:rsid w:val="00AC655C"/>
    <w:rsid w:val="00AF00D8"/>
    <w:rsid w:val="00AF18DF"/>
    <w:rsid w:val="00AF6EE9"/>
    <w:rsid w:val="00B11EAC"/>
    <w:rsid w:val="00B1315D"/>
    <w:rsid w:val="00B24A70"/>
    <w:rsid w:val="00B40620"/>
    <w:rsid w:val="00B4131C"/>
    <w:rsid w:val="00B45B07"/>
    <w:rsid w:val="00B51BF0"/>
    <w:rsid w:val="00B55AA7"/>
    <w:rsid w:val="00B56ADA"/>
    <w:rsid w:val="00B61478"/>
    <w:rsid w:val="00B616A8"/>
    <w:rsid w:val="00B72AA2"/>
    <w:rsid w:val="00B75F09"/>
    <w:rsid w:val="00B80DEE"/>
    <w:rsid w:val="00B84433"/>
    <w:rsid w:val="00B91283"/>
    <w:rsid w:val="00BA7115"/>
    <w:rsid w:val="00BB224F"/>
    <w:rsid w:val="00BB565D"/>
    <w:rsid w:val="00BB7194"/>
    <w:rsid w:val="00BD7230"/>
    <w:rsid w:val="00BE71C6"/>
    <w:rsid w:val="00C138CA"/>
    <w:rsid w:val="00C14C8D"/>
    <w:rsid w:val="00C15B0C"/>
    <w:rsid w:val="00C22C8B"/>
    <w:rsid w:val="00C242EC"/>
    <w:rsid w:val="00C25246"/>
    <w:rsid w:val="00C2582E"/>
    <w:rsid w:val="00C42541"/>
    <w:rsid w:val="00C42773"/>
    <w:rsid w:val="00C44779"/>
    <w:rsid w:val="00C547C9"/>
    <w:rsid w:val="00C62233"/>
    <w:rsid w:val="00C62F20"/>
    <w:rsid w:val="00C74F2A"/>
    <w:rsid w:val="00C76275"/>
    <w:rsid w:val="00C845A4"/>
    <w:rsid w:val="00C90913"/>
    <w:rsid w:val="00C93440"/>
    <w:rsid w:val="00C93B52"/>
    <w:rsid w:val="00CA034F"/>
    <w:rsid w:val="00CB0984"/>
    <w:rsid w:val="00CC022A"/>
    <w:rsid w:val="00CC50B1"/>
    <w:rsid w:val="00CC52C0"/>
    <w:rsid w:val="00CD60DF"/>
    <w:rsid w:val="00CD7D9D"/>
    <w:rsid w:val="00CE1C3E"/>
    <w:rsid w:val="00CE4C87"/>
    <w:rsid w:val="00D074D5"/>
    <w:rsid w:val="00D2151B"/>
    <w:rsid w:val="00D32202"/>
    <w:rsid w:val="00D35A8C"/>
    <w:rsid w:val="00D36380"/>
    <w:rsid w:val="00D44410"/>
    <w:rsid w:val="00D45148"/>
    <w:rsid w:val="00D5741F"/>
    <w:rsid w:val="00D66166"/>
    <w:rsid w:val="00D731EB"/>
    <w:rsid w:val="00D76C0F"/>
    <w:rsid w:val="00D8450A"/>
    <w:rsid w:val="00D934FE"/>
    <w:rsid w:val="00DA68D0"/>
    <w:rsid w:val="00DA7591"/>
    <w:rsid w:val="00DB16D8"/>
    <w:rsid w:val="00DB195F"/>
    <w:rsid w:val="00DB1A98"/>
    <w:rsid w:val="00DD798B"/>
    <w:rsid w:val="00DE203B"/>
    <w:rsid w:val="00E116C2"/>
    <w:rsid w:val="00E17F5D"/>
    <w:rsid w:val="00E20531"/>
    <w:rsid w:val="00E238B6"/>
    <w:rsid w:val="00E2569E"/>
    <w:rsid w:val="00E36DDB"/>
    <w:rsid w:val="00E44772"/>
    <w:rsid w:val="00E47042"/>
    <w:rsid w:val="00E63258"/>
    <w:rsid w:val="00E65012"/>
    <w:rsid w:val="00E77884"/>
    <w:rsid w:val="00E8459E"/>
    <w:rsid w:val="00E853E5"/>
    <w:rsid w:val="00E85897"/>
    <w:rsid w:val="00E941CA"/>
    <w:rsid w:val="00E97764"/>
    <w:rsid w:val="00EA4860"/>
    <w:rsid w:val="00EA4EAE"/>
    <w:rsid w:val="00EB1EB9"/>
    <w:rsid w:val="00EB2C06"/>
    <w:rsid w:val="00ED6816"/>
    <w:rsid w:val="00EE4CD4"/>
    <w:rsid w:val="00EE500C"/>
    <w:rsid w:val="00F11A7D"/>
    <w:rsid w:val="00F12D13"/>
    <w:rsid w:val="00F140F4"/>
    <w:rsid w:val="00F30D11"/>
    <w:rsid w:val="00F34AD9"/>
    <w:rsid w:val="00F40D0B"/>
    <w:rsid w:val="00F4461D"/>
    <w:rsid w:val="00F53435"/>
    <w:rsid w:val="00F57790"/>
    <w:rsid w:val="00F647A9"/>
    <w:rsid w:val="00F73187"/>
    <w:rsid w:val="00F84B12"/>
    <w:rsid w:val="00F95BF3"/>
    <w:rsid w:val="00FA111D"/>
    <w:rsid w:val="00FA1CE2"/>
    <w:rsid w:val="00FA5F91"/>
    <w:rsid w:val="00FB71B9"/>
    <w:rsid w:val="00FC0E24"/>
    <w:rsid w:val="00FD502D"/>
    <w:rsid w:val="00FD50DD"/>
    <w:rsid w:val="00FD51BC"/>
    <w:rsid w:val="00FE4E46"/>
    <w:rsid w:val="00FE6B8E"/>
    <w:rsid w:val="00FF070F"/>
    <w:rsid w:val="00FF09E4"/>
    <w:rsid w:val="00FF21E0"/>
    <w:rsid w:val="00FF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8E166"/>
  <w15:chartTrackingRefBased/>
  <w15:docId w15:val="{FBD19F47-7E90-9148-9735-8A805412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17DFE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17DFE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 Nipun</dc:creator>
  <cp:keywords/>
  <dc:description/>
  <cp:lastModifiedBy>Priya</cp:lastModifiedBy>
  <cp:revision>4</cp:revision>
  <dcterms:created xsi:type="dcterms:W3CDTF">2021-07-06T08:03:00Z</dcterms:created>
  <dcterms:modified xsi:type="dcterms:W3CDTF">2021-07-09T11:12:00Z</dcterms:modified>
</cp:coreProperties>
</file>